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FD9" w:rsidRDefault="007A6FD9">
      <w:r w:rsidRPr="007A6FD9">
        <w:rPr>
          <w:b/>
        </w:rPr>
        <w:t>Supplemental Table 1.</w:t>
      </w:r>
      <w:r w:rsidRPr="007A6FD9">
        <w:t xml:space="preserve"> Kaplan–Meier survival analysis data from </w:t>
      </w:r>
      <w:proofErr w:type="spellStart"/>
      <w:r w:rsidRPr="007A6FD9">
        <w:t>T</w:t>
      </w:r>
      <w:r>
        <w:t>riNetX</w:t>
      </w:r>
      <w:proofErr w:type="spellEnd"/>
      <w:r>
        <w:t xml:space="preserve"> platform</w:t>
      </w:r>
      <w:r w:rsidRPr="002A18A9">
        <w:rPr>
          <w:rFonts w:ascii="Aptos" w:eastAsia="新細明體" w:hAnsi="Aptos" w:cs="Times New Roman"/>
          <w:noProof/>
          <w:szCs w:val="24"/>
          <w14:ligatures w14:val="standardContextual"/>
        </w:rPr>
        <w:drawing>
          <wp:inline distT="0" distB="0" distL="0" distR="0" wp14:anchorId="0730E74D" wp14:editId="7A261BDB">
            <wp:extent cx="5274310" cy="4466476"/>
            <wp:effectExtent l="0" t="0" r="2540" b="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6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5F12" w:rsidRDefault="00925F12" w:rsidP="00925F12">
      <w:pPr>
        <w:ind w:firstLineChars="200" w:firstLine="480"/>
        <w:rPr>
          <w:rFonts w:hint="eastAsia"/>
        </w:rPr>
      </w:pPr>
      <w:r w:rsidRPr="00925F12">
        <w:t xml:space="preserve">This survival analysis compared clinical outcomes for a cohort with </w:t>
      </w:r>
      <w:r>
        <w:t>ferritin</w:t>
      </w:r>
      <w:r w:rsidRPr="00925F12">
        <w:t xml:space="preserve"> levels of 100–700 </w:t>
      </w:r>
      <w:r>
        <w:t xml:space="preserve">ng/mL </w:t>
      </w:r>
      <w:r w:rsidRPr="00925F12">
        <w:t xml:space="preserve">against a reference cohort with </w:t>
      </w:r>
      <w:r>
        <w:t xml:space="preserve">ferritin </w:t>
      </w:r>
      <w:r w:rsidRPr="00925F12">
        <w:t>levels below 100</w:t>
      </w:r>
      <w:r>
        <w:t xml:space="preserve"> ng/</w:t>
      </w:r>
      <w:proofErr w:type="spellStart"/>
      <w:r>
        <w:t>mL</w:t>
      </w:r>
      <w:r w:rsidRPr="00925F12">
        <w:t>.</w:t>
      </w:r>
      <w:proofErr w:type="spellEnd"/>
      <w:r w:rsidRPr="00925F12">
        <w:t xml:space="preserve"> The study found no statistically significant difference in the risks for all-cause mortality (HR 0.951, p=0.250) or Major Adverse Cardiovascular Events (MACE) (HR 1.003, p=0.916). However, the F 100 cohort showed a significantly lower risk of developing Acute Kidney Injury (AKI) (HR 0.819, p=0.000), experiencing a GFR decline below 30 ml/min (HR 0.899, p=0.004), and developing pneumonia (HR 0.859, p=0.001). In contrast, this group faced a significantly higher risk of fractures (HR 1.087, p=0.001) when compared to the cohort with F</w:t>
      </w:r>
      <w:r>
        <w:t xml:space="preserve"> 100~700 group.</w:t>
      </w:r>
      <w:bookmarkStart w:id="0" w:name="_GoBack"/>
      <w:bookmarkEnd w:id="0"/>
    </w:p>
    <w:sectPr w:rsidR="00925F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FD9"/>
    <w:rsid w:val="007A6FD9"/>
    <w:rsid w:val="00925F12"/>
    <w:rsid w:val="00AB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5356"/>
  <w15:chartTrackingRefBased/>
  <w15:docId w15:val="{A37DF11E-6A5A-447C-9A49-8D976C99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Cheng</dc:creator>
  <cp:keywords/>
  <dc:description/>
  <cp:lastModifiedBy>Kuo-Cheng</cp:lastModifiedBy>
  <cp:revision>2</cp:revision>
  <dcterms:created xsi:type="dcterms:W3CDTF">2025-10-29T14:32:00Z</dcterms:created>
  <dcterms:modified xsi:type="dcterms:W3CDTF">2025-10-29T14:42:00Z</dcterms:modified>
</cp:coreProperties>
</file>